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38C488" w14:textId="365DD92B" w:rsidR="00B03B06" w:rsidRPr="001C3C62" w:rsidRDefault="00D2535E" w:rsidP="009461C9">
      <w:pPr>
        <w:spacing w:after="120" w:line="240" w:lineRule="auto"/>
        <w:rPr>
          <w:b/>
          <w:bCs/>
          <w:sz w:val="24"/>
        </w:rPr>
      </w:pPr>
      <w:r w:rsidRPr="001C3C62">
        <w:rPr>
          <w:b/>
          <w:bCs/>
          <w:sz w:val="24"/>
        </w:rPr>
        <w:t>S</w:t>
      </w:r>
      <w:r w:rsidR="004601A7">
        <w:rPr>
          <w:b/>
          <w:bCs/>
          <w:sz w:val="24"/>
        </w:rPr>
        <w:t>7</w:t>
      </w:r>
      <w:r w:rsidRPr="001C3C62">
        <w:rPr>
          <w:b/>
          <w:bCs/>
          <w:sz w:val="24"/>
        </w:rPr>
        <w:t xml:space="preserve"> Table</w:t>
      </w:r>
      <w:r w:rsidR="00BD6822" w:rsidRPr="001C3C62">
        <w:rPr>
          <w:b/>
          <w:bCs/>
          <w:sz w:val="24"/>
        </w:rPr>
        <w:t>.</w:t>
      </w:r>
      <w:r w:rsidR="00B03B06" w:rsidRPr="001C3C62">
        <w:rPr>
          <w:b/>
          <w:bCs/>
          <w:sz w:val="24"/>
        </w:rPr>
        <w:t xml:space="preserve"> Total malaria expenditure from the public health system and household perspectives by cost components, excluding mortality, 2019 (PPP-USD 2024 million) </w:t>
      </w:r>
    </w:p>
    <w:tbl>
      <w:tblPr>
        <w:tblW w:w="478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4"/>
        <w:gridCol w:w="984"/>
        <w:gridCol w:w="783"/>
        <w:gridCol w:w="1118"/>
        <w:gridCol w:w="987"/>
        <w:gridCol w:w="783"/>
        <w:gridCol w:w="853"/>
        <w:gridCol w:w="1062"/>
        <w:gridCol w:w="1041"/>
        <w:gridCol w:w="1033"/>
        <w:gridCol w:w="1252"/>
      </w:tblGrid>
      <w:tr w:rsidR="00B33953" w:rsidRPr="001C3C62" w14:paraId="1D06B0F3" w14:textId="77777777" w:rsidTr="0008238F">
        <w:trPr>
          <w:trHeight w:val="264"/>
        </w:trPr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D866DA" w14:textId="2E1FEDD6" w:rsidR="00B03B06" w:rsidRPr="001C3C62" w:rsidRDefault="00B03B06" w:rsidP="0008238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st components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EEA40C" w14:textId="77777777" w:rsidR="00B03B06" w:rsidRPr="001C3C62" w:rsidRDefault="00B03B06" w:rsidP="00B33953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Rondônia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181496" w14:textId="77777777" w:rsidR="00B03B06" w:rsidRPr="001C3C62" w:rsidRDefault="00B03B06" w:rsidP="00B33953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Acre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A891E" w14:textId="77777777" w:rsidR="00B03B06" w:rsidRPr="001C3C62" w:rsidRDefault="00B03B06" w:rsidP="00B33953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Amazonas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CB40CE" w14:textId="77777777" w:rsidR="00B03B06" w:rsidRPr="001C3C62" w:rsidRDefault="00B03B06" w:rsidP="00B33953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Roraima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1F0E2" w14:textId="77777777" w:rsidR="00B03B06" w:rsidRPr="001C3C62" w:rsidRDefault="00B03B06" w:rsidP="00B33953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ará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2E3F9" w14:textId="77777777" w:rsidR="00B03B06" w:rsidRPr="001C3C62" w:rsidRDefault="00B03B06" w:rsidP="00B33953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Amapá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08113" w14:textId="77777777" w:rsidR="00B03B06" w:rsidRPr="001C3C62" w:rsidRDefault="00B03B06" w:rsidP="00B33953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Tocantins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4A9E3" w14:textId="77777777" w:rsidR="00B03B06" w:rsidRPr="001C3C62" w:rsidRDefault="00B03B06" w:rsidP="00B33953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Maranhão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467090" w14:textId="77777777" w:rsidR="00B03B06" w:rsidRPr="001C3C62" w:rsidRDefault="00B03B06" w:rsidP="00B33953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Mato Grosso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590AF9" w14:textId="77777777" w:rsidR="00B03B06" w:rsidRPr="001C3C62" w:rsidRDefault="00B03B06" w:rsidP="00B33953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Amazon Region</w:t>
            </w:r>
          </w:p>
        </w:tc>
      </w:tr>
      <w:tr w:rsidR="00B33953" w:rsidRPr="001C3C62" w14:paraId="475366C4" w14:textId="77777777" w:rsidTr="00B33953">
        <w:trPr>
          <w:trHeight w:val="264"/>
        </w:trPr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BF207D" w14:textId="77777777" w:rsidR="00B03B06" w:rsidRPr="001C3C62" w:rsidRDefault="00B03B06" w:rsidP="00AB6A0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 malaria expenditure</w:t>
            </w: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4E1674" w14:textId="77777777" w:rsidR="00B03B06" w:rsidRPr="001C3C62" w:rsidRDefault="00B03B06" w:rsidP="00AB6A0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C03F12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409B0F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8982AA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66831B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C08A5B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88C64F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2CAB47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B38FD3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A13AA3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33953" w:rsidRPr="001C3C62" w14:paraId="3A235416" w14:textId="77777777" w:rsidTr="00B33953">
        <w:trPr>
          <w:trHeight w:val="264"/>
        </w:trPr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9A4817" w14:textId="77777777" w:rsidR="00B03B06" w:rsidRPr="001C3C62" w:rsidRDefault="00B03B06" w:rsidP="00AB6A0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 Expenses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CC80DB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3.25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783DFB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5.1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EE99BB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47.28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8C62B6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2.47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B3E0C5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3.43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C2BAC2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.88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839279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.38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96F850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.9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C0CC10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5.88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6141B9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31.60</w:t>
            </w:r>
          </w:p>
        </w:tc>
      </w:tr>
      <w:tr w:rsidR="00B33953" w:rsidRPr="001C3C62" w14:paraId="7D81DD0C" w14:textId="77777777" w:rsidTr="00B33953">
        <w:trPr>
          <w:trHeight w:val="264"/>
        </w:trPr>
        <w:tc>
          <w:tcPr>
            <w:tcW w:w="13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DAFD3" w14:textId="77777777" w:rsidR="00B03B06" w:rsidRPr="001C3C62" w:rsidRDefault="00B03B06" w:rsidP="008639B7">
            <w:pPr>
              <w:spacing w:after="0" w:line="240" w:lineRule="auto"/>
              <w:ind w:left="211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ness/treatment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F17B5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3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D3D84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DC4B9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35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0C9E5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7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E241E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5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C6925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A668B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C9B86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7108F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3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33696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94</w:t>
            </w:r>
          </w:p>
        </w:tc>
      </w:tr>
      <w:tr w:rsidR="00B33953" w:rsidRPr="001C3C62" w14:paraId="4F7BC008" w14:textId="77777777" w:rsidTr="00B33953">
        <w:trPr>
          <w:trHeight w:val="264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A1D47" w14:textId="49610590" w:rsidR="00B03B06" w:rsidRPr="001C3C62" w:rsidRDefault="00B03B06" w:rsidP="008639B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Control and Preventive Action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219D0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2.2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5257D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C2006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8.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56A6E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0.9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0FF84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0.7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720AD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0.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D6FC1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3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50FF6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0.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229D5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5.7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BA593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14.88</w:t>
            </w:r>
          </w:p>
        </w:tc>
      </w:tr>
      <w:tr w:rsidR="00B33953" w:rsidRPr="001C3C62" w14:paraId="5DF4DD1B" w14:textId="77777777" w:rsidTr="00B33953">
        <w:trPr>
          <w:trHeight w:val="264"/>
        </w:trPr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82E59F" w14:textId="77777777" w:rsidR="00B03B06" w:rsidRPr="001C3C62" w:rsidRDefault="00B03B06" w:rsidP="008639B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Human Resource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AFE220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82A58A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6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1576A6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.3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759E23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1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408AC4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2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186A2D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AE2C8B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EFB56C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8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0FE3C5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A2005E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3.77</w:t>
            </w:r>
          </w:p>
        </w:tc>
      </w:tr>
      <w:tr w:rsidR="00B33953" w:rsidRPr="001C3C62" w14:paraId="0FB800DC" w14:textId="77777777" w:rsidTr="00B33953">
        <w:trPr>
          <w:trHeight w:val="264"/>
        </w:trPr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D32F2D" w14:textId="77777777" w:rsidR="00B03B06" w:rsidRPr="001C3C62" w:rsidRDefault="00B03B06" w:rsidP="00AB6A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Household Expenses  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C58712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.66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DBA071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3.5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70644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5.01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A811E1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5.72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C2C0E6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7.51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6F216E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.59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6245C3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1B2AA5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.1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3FEFDB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.39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E17E53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37.56</w:t>
            </w:r>
          </w:p>
        </w:tc>
      </w:tr>
      <w:tr w:rsidR="00B33953" w:rsidRPr="001C3C62" w14:paraId="696D1428" w14:textId="77777777" w:rsidTr="00B33953">
        <w:trPr>
          <w:trHeight w:val="264"/>
        </w:trPr>
        <w:tc>
          <w:tcPr>
            <w:tcW w:w="13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5AF12" w14:textId="2A1F2EF8" w:rsidR="00B03B06" w:rsidRPr="001C3C62" w:rsidRDefault="00B03B06" w:rsidP="008639B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Prevention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A1363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3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6B29A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6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E9EAE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14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A3FDE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6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10C81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4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97712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1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9CEF2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4F8DA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B7BFD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08CFA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41</w:t>
            </w:r>
          </w:p>
        </w:tc>
      </w:tr>
      <w:tr w:rsidR="00B33953" w:rsidRPr="001C3C62" w14:paraId="1375BA51" w14:textId="77777777" w:rsidTr="00B33953">
        <w:trPr>
          <w:trHeight w:val="264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B2B5C" w14:textId="77777777" w:rsidR="00B03B06" w:rsidRPr="001C3C62" w:rsidRDefault="00B03B06" w:rsidP="008639B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Direct medical cost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B2051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3B099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AAA15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BD2EC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7AC22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36CB1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DA20F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EF888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16680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62853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12</w:t>
            </w:r>
          </w:p>
        </w:tc>
      </w:tr>
      <w:tr w:rsidR="00B33953" w:rsidRPr="001C3C62" w14:paraId="261E87BF" w14:textId="77777777" w:rsidTr="00B33953">
        <w:trPr>
          <w:trHeight w:val="264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977D0" w14:textId="77777777" w:rsidR="00B03B06" w:rsidRPr="001C3C62" w:rsidRDefault="00B03B06" w:rsidP="008639B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Direct non-medical costs 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63DDB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FC57D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81876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F4EB8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BB93D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E558A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47D0D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E4777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8A814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4C6E1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20</w:t>
            </w:r>
          </w:p>
        </w:tc>
      </w:tr>
      <w:tr w:rsidR="00B33953" w:rsidRPr="001C3C62" w14:paraId="3D709F94" w14:textId="77777777" w:rsidTr="00B33953">
        <w:trPr>
          <w:trHeight w:val="264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A7456" w14:textId="77777777" w:rsidR="00B03B06" w:rsidRPr="001C3C62" w:rsidRDefault="00B03B06" w:rsidP="008639B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Indirect cost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E1229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5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B7FBD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0757C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8.7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8119B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82F04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4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07FC5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4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2A82B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A6046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C316D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0EDD4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1.42</w:t>
            </w:r>
          </w:p>
        </w:tc>
      </w:tr>
      <w:tr w:rsidR="00B33953" w:rsidRPr="001C3C62" w14:paraId="31927431" w14:textId="77777777" w:rsidTr="00B33953">
        <w:trPr>
          <w:trHeight w:val="264"/>
        </w:trPr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A6C822" w14:textId="31BDB59A" w:rsidR="00B03B06" w:rsidRPr="001C3C62" w:rsidRDefault="00E61A5D" w:rsidP="008639B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Monetized </w:t>
            </w:r>
            <w:proofErr w:type="spellStart"/>
            <w:r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HRQ</w:t>
            </w:r>
            <w:r w:rsidR="000B71F3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  <w:r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L</w:t>
            </w:r>
            <w:proofErr w:type="spellEnd"/>
            <w:r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 losse</w:t>
            </w:r>
            <w:r w:rsidR="00B8379C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s</w:t>
            </w:r>
            <w:r w:rsidR="00B03B06"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589240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EF692F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8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A2F1F0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2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285110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5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BABA98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1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4FC5D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A23687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12C278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BB3EE0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67E394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0.42</w:t>
            </w:r>
          </w:p>
        </w:tc>
      </w:tr>
      <w:tr w:rsidR="00B33953" w:rsidRPr="001C3C62" w14:paraId="66D6D5FF" w14:textId="77777777" w:rsidTr="00B33953">
        <w:trPr>
          <w:trHeight w:val="264"/>
        </w:trPr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8043F5" w14:textId="77777777" w:rsidR="00B03B06" w:rsidRPr="001C3C62" w:rsidRDefault="00B03B06" w:rsidP="00AB6A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BBE4C6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5.92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444072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8.6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6917F4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62.29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C8AA81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8.19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41FFEB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30.94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0380F5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3.47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7725C0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.39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F00A72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1.0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CD8D21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6.27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AC2367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69.16</w:t>
            </w:r>
          </w:p>
        </w:tc>
      </w:tr>
      <w:tr w:rsidR="00B33953" w:rsidRPr="001C3C62" w14:paraId="34F800E4" w14:textId="77777777" w:rsidTr="00B33953">
        <w:trPr>
          <w:trHeight w:val="264"/>
        </w:trPr>
        <w:tc>
          <w:tcPr>
            <w:tcW w:w="16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DC7E97" w14:textId="77777777" w:rsidR="00B03B06" w:rsidRPr="001C3C62" w:rsidRDefault="00B03B06" w:rsidP="00AB6A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ercentage of the expenditure 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F13BD3" w14:textId="77777777" w:rsidR="00B03B06" w:rsidRPr="001C3C62" w:rsidRDefault="00B03B06" w:rsidP="00AB6A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90E6BE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F0DFBD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C431E5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BB0F08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3C94E0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282FA9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B961E0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ECB567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33953" w:rsidRPr="001C3C62" w14:paraId="690C5863" w14:textId="77777777" w:rsidTr="00B33953">
        <w:trPr>
          <w:trHeight w:val="264"/>
        </w:trPr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4707D1" w14:textId="77777777" w:rsidR="00B03B06" w:rsidRPr="001C3C62" w:rsidRDefault="00B03B06" w:rsidP="00AB6A0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 Expenses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03A05D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83.26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2BD58C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59.0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AC1376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75.90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7340CC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68.55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89D563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75.74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CBF36F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80.75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46B334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99.72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55AF7A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98.79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39B024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93.79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27203C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77.79</w:t>
            </w:r>
          </w:p>
        </w:tc>
      </w:tr>
      <w:tr w:rsidR="00B33953" w:rsidRPr="001C3C62" w14:paraId="31ADFD6F" w14:textId="77777777" w:rsidTr="00B33953">
        <w:trPr>
          <w:trHeight w:val="264"/>
        </w:trPr>
        <w:tc>
          <w:tcPr>
            <w:tcW w:w="13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7CFD1" w14:textId="77777777" w:rsidR="00B03B06" w:rsidRPr="001C3C62" w:rsidRDefault="00B03B06" w:rsidP="008639B7">
            <w:pPr>
              <w:spacing w:after="0" w:line="240" w:lineRule="auto"/>
              <w:ind w:left="211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ness/treatment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C5672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47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D453C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6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5BEE7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16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96EED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04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13242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47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1D9FD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90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4B675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4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88C2E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6AD34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5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FA4B1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74</w:t>
            </w:r>
          </w:p>
        </w:tc>
      </w:tr>
      <w:tr w:rsidR="00B33953" w:rsidRPr="001C3C62" w14:paraId="0CA35BE7" w14:textId="77777777" w:rsidTr="00B33953">
        <w:trPr>
          <w:trHeight w:val="264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04AB6" w14:textId="70437D36" w:rsidR="00B03B06" w:rsidRPr="001C3C62" w:rsidRDefault="00B03B06" w:rsidP="008639B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Control and Preventive Action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F1B96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7.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1F986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8.4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E4DB7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1.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83CA0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59.9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A831F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6.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4EA31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5.6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940E7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96.7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BB55C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90.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96349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91.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2D1B1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7.91</w:t>
            </w:r>
          </w:p>
        </w:tc>
      </w:tr>
      <w:tr w:rsidR="00B33953" w:rsidRPr="001C3C62" w14:paraId="730EDD42" w14:textId="77777777" w:rsidTr="00B33953">
        <w:trPr>
          <w:trHeight w:val="264"/>
        </w:trPr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097645" w14:textId="77777777" w:rsidR="00B03B06" w:rsidRPr="001C3C62" w:rsidRDefault="00B03B06" w:rsidP="008639B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Human Resource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0B2E99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7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079565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.9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FB4099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1.8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E9FFA1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.5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00995C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.2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08180A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1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8F2B9F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8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89537E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.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54F5B9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2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6371BB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8.14</w:t>
            </w:r>
          </w:p>
        </w:tc>
      </w:tr>
      <w:tr w:rsidR="00B33953" w:rsidRPr="001C3C62" w14:paraId="4A082BE2" w14:textId="77777777" w:rsidTr="00B33953">
        <w:trPr>
          <w:trHeight w:val="264"/>
        </w:trPr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4B3460" w14:textId="68277F9E" w:rsidR="00B03B06" w:rsidRPr="001C3C62" w:rsidRDefault="00B03B06" w:rsidP="00AB6A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Household Expenses 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25030C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6.74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F2915F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40.9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BF8ADB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4.10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3EC6E3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31.45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6095FB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4.26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669BC6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9.25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72A963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.28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D9061E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.2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CC8DDB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6.21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6AE60C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2.21</w:t>
            </w:r>
          </w:p>
        </w:tc>
      </w:tr>
      <w:tr w:rsidR="00B33953" w:rsidRPr="001C3C62" w14:paraId="65069772" w14:textId="77777777" w:rsidTr="00B33953">
        <w:trPr>
          <w:trHeight w:val="264"/>
        </w:trPr>
        <w:tc>
          <w:tcPr>
            <w:tcW w:w="13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8488E" w14:textId="77777777" w:rsidR="00B03B06" w:rsidRPr="001C3C62" w:rsidRDefault="00B03B06" w:rsidP="008639B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Prevention 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4460E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81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05217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.3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A0F60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83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CB99A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17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94014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42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C3847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28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7BCC2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12476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08F5E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8F472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01</w:t>
            </w:r>
          </w:p>
        </w:tc>
      </w:tr>
      <w:tr w:rsidR="00B33953" w:rsidRPr="001C3C62" w14:paraId="743D6865" w14:textId="77777777" w:rsidTr="00B33953">
        <w:trPr>
          <w:trHeight w:val="264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CEF0B" w14:textId="77777777" w:rsidR="00B03B06" w:rsidRPr="001C3C62" w:rsidRDefault="00B03B06" w:rsidP="008639B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Direct medical cost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B51C9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D6F3A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0CA6D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2A6F1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8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B423F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9246F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77CFB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28E09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FDBD8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1A896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66</w:t>
            </w:r>
          </w:p>
        </w:tc>
      </w:tr>
      <w:tr w:rsidR="00B33953" w:rsidRPr="001C3C62" w14:paraId="33E704D2" w14:textId="77777777" w:rsidTr="00B33953">
        <w:trPr>
          <w:trHeight w:val="264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ADCBB" w14:textId="77777777" w:rsidR="00B03B06" w:rsidRPr="001C3C62" w:rsidRDefault="00B03B06" w:rsidP="008639B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Direct non-medical costs 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2DD74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69E27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E3766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0405C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9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1F05F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8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F5C61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6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7D658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6D764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206F9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24AA8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1</w:t>
            </w:r>
          </w:p>
        </w:tc>
      </w:tr>
      <w:tr w:rsidR="00B33953" w:rsidRPr="001C3C62" w14:paraId="0AAEFE65" w14:textId="77777777" w:rsidTr="00B33953">
        <w:trPr>
          <w:trHeight w:val="264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0B472" w14:textId="77777777" w:rsidR="00B03B06" w:rsidRPr="001C3C62" w:rsidRDefault="00B03B06" w:rsidP="008639B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Indirect cost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7502E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9.9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BDB96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1.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3F265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3.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6CB8E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7.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BEFA3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4.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52404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0.6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3AB8E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95B52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158D8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8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A1A48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2.66</w:t>
            </w:r>
          </w:p>
        </w:tc>
      </w:tr>
      <w:tr w:rsidR="00B33953" w:rsidRPr="001C3C62" w14:paraId="1C9B2A0D" w14:textId="77777777" w:rsidTr="00B33953">
        <w:trPr>
          <w:trHeight w:val="264"/>
        </w:trPr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62320B" w14:textId="193DFD61" w:rsidR="00B03B06" w:rsidRPr="001C3C62" w:rsidRDefault="006B2E9F" w:rsidP="008639B7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Mon</w:t>
            </w:r>
            <w:r w:rsidR="00565A95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etized </w:t>
            </w:r>
            <w:proofErr w:type="spellStart"/>
            <w:r w:rsidR="00565A95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HRQoL</w:t>
            </w:r>
            <w:proofErr w:type="spellEnd"/>
            <w:r w:rsidR="00565A95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 losse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26C988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8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0E31DC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0.2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9B9B64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.7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A51655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8.3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568DE7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.9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8E9449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5.1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B854A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9560BD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AD326A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8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73DABB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.16</w:t>
            </w:r>
          </w:p>
        </w:tc>
      </w:tr>
      <w:tr w:rsidR="00B33953" w:rsidRPr="001C3C62" w14:paraId="70411AC6" w14:textId="77777777" w:rsidTr="00B33953">
        <w:trPr>
          <w:trHeight w:val="264"/>
        </w:trPr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A900B4" w14:textId="77777777" w:rsidR="00B03B06" w:rsidRPr="001C3C62" w:rsidRDefault="00B03B06" w:rsidP="00AB6A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8CB3E8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DEC62A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650EE6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F97EFF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89D6C7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01577A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85AC3A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2CFCCB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EADBC7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FE2793" w14:textId="77777777" w:rsidR="00B03B06" w:rsidRPr="001C3C62" w:rsidRDefault="00B03B06" w:rsidP="00AB6A06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.00</w:t>
            </w:r>
          </w:p>
        </w:tc>
      </w:tr>
    </w:tbl>
    <w:p w14:paraId="4DFCEE63" w14:textId="77777777" w:rsidR="00D2535E" w:rsidRPr="001C3C62" w:rsidRDefault="00D2535E">
      <w:pPr>
        <w:rPr>
          <w:b/>
          <w:bCs/>
        </w:rPr>
      </w:pPr>
    </w:p>
    <w:sectPr w:rsidR="00D2535E" w:rsidRPr="001C3C62" w:rsidSect="00890BE6">
      <w:pgSz w:w="16838" w:h="11906" w:orient="landscape"/>
      <w:pgMar w:top="1418" w:right="1417" w:bottom="1418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AwMTYyMTI3tTAzNjNQ0lEKTi0uzszPAykwrgUAYODvbCwAAAA="/>
  </w:docVars>
  <w:rsids>
    <w:rsidRoot w:val="00890BE6"/>
    <w:rsid w:val="00032796"/>
    <w:rsid w:val="0003751A"/>
    <w:rsid w:val="0004136D"/>
    <w:rsid w:val="00044C65"/>
    <w:rsid w:val="0008238F"/>
    <w:rsid w:val="000854C8"/>
    <w:rsid w:val="000B71F3"/>
    <w:rsid w:val="000E57DC"/>
    <w:rsid w:val="000F7866"/>
    <w:rsid w:val="00107991"/>
    <w:rsid w:val="00155BCC"/>
    <w:rsid w:val="0017746E"/>
    <w:rsid w:val="001C33BF"/>
    <w:rsid w:val="001C3C62"/>
    <w:rsid w:val="001C5FC5"/>
    <w:rsid w:val="001F330B"/>
    <w:rsid w:val="001F4BED"/>
    <w:rsid w:val="0021724A"/>
    <w:rsid w:val="00237952"/>
    <w:rsid w:val="00260A4C"/>
    <w:rsid w:val="00270E60"/>
    <w:rsid w:val="00271170"/>
    <w:rsid w:val="00282208"/>
    <w:rsid w:val="002A49D3"/>
    <w:rsid w:val="002B4068"/>
    <w:rsid w:val="002D0246"/>
    <w:rsid w:val="002D57A8"/>
    <w:rsid w:val="00323313"/>
    <w:rsid w:val="003240A4"/>
    <w:rsid w:val="00337BD6"/>
    <w:rsid w:val="00353830"/>
    <w:rsid w:val="00360ACA"/>
    <w:rsid w:val="00373EB2"/>
    <w:rsid w:val="00385A96"/>
    <w:rsid w:val="003C4462"/>
    <w:rsid w:val="003E1F52"/>
    <w:rsid w:val="00450BDD"/>
    <w:rsid w:val="004601A7"/>
    <w:rsid w:val="00461AE1"/>
    <w:rsid w:val="00464C6A"/>
    <w:rsid w:val="00476698"/>
    <w:rsid w:val="00491AA2"/>
    <w:rsid w:val="004A38A6"/>
    <w:rsid w:val="004A58A4"/>
    <w:rsid w:val="00501604"/>
    <w:rsid w:val="0050214D"/>
    <w:rsid w:val="00515265"/>
    <w:rsid w:val="005264F0"/>
    <w:rsid w:val="005565E1"/>
    <w:rsid w:val="00565A95"/>
    <w:rsid w:val="00581407"/>
    <w:rsid w:val="005A5106"/>
    <w:rsid w:val="005B3A59"/>
    <w:rsid w:val="005B73D3"/>
    <w:rsid w:val="005C0AD2"/>
    <w:rsid w:val="005E30C4"/>
    <w:rsid w:val="005F36BF"/>
    <w:rsid w:val="00627F74"/>
    <w:rsid w:val="006561D4"/>
    <w:rsid w:val="0067665A"/>
    <w:rsid w:val="006A1D8C"/>
    <w:rsid w:val="006B2E9F"/>
    <w:rsid w:val="006D3AD9"/>
    <w:rsid w:val="006E39D6"/>
    <w:rsid w:val="007350B8"/>
    <w:rsid w:val="00742379"/>
    <w:rsid w:val="00743507"/>
    <w:rsid w:val="007642DA"/>
    <w:rsid w:val="00767F55"/>
    <w:rsid w:val="007A1607"/>
    <w:rsid w:val="007C51DE"/>
    <w:rsid w:val="0084514D"/>
    <w:rsid w:val="00853640"/>
    <w:rsid w:val="00860229"/>
    <w:rsid w:val="008639B7"/>
    <w:rsid w:val="00890BE6"/>
    <w:rsid w:val="008D55BC"/>
    <w:rsid w:val="009461C9"/>
    <w:rsid w:val="009535C7"/>
    <w:rsid w:val="00987032"/>
    <w:rsid w:val="0099216C"/>
    <w:rsid w:val="0099426D"/>
    <w:rsid w:val="009B69F8"/>
    <w:rsid w:val="009C0AD1"/>
    <w:rsid w:val="009C0CF9"/>
    <w:rsid w:val="00A004D2"/>
    <w:rsid w:val="00A11EB1"/>
    <w:rsid w:val="00A205FB"/>
    <w:rsid w:val="00A35C72"/>
    <w:rsid w:val="00A446BA"/>
    <w:rsid w:val="00A44DA3"/>
    <w:rsid w:val="00A65AFC"/>
    <w:rsid w:val="00A96082"/>
    <w:rsid w:val="00AB1018"/>
    <w:rsid w:val="00AB6A06"/>
    <w:rsid w:val="00AC3580"/>
    <w:rsid w:val="00AD2F95"/>
    <w:rsid w:val="00B01FCD"/>
    <w:rsid w:val="00B03B06"/>
    <w:rsid w:val="00B04CB7"/>
    <w:rsid w:val="00B33953"/>
    <w:rsid w:val="00B43235"/>
    <w:rsid w:val="00B50E8B"/>
    <w:rsid w:val="00B52DAC"/>
    <w:rsid w:val="00B54777"/>
    <w:rsid w:val="00B639C6"/>
    <w:rsid w:val="00B658BD"/>
    <w:rsid w:val="00B65C5E"/>
    <w:rsid w:val="00B8379C"/>
    <w:rsid w:val="00BB1A0B"/>
    <w:rsid w:val="00BD673F"/>
    <w:rsid w:val="00BD6822"/>
    <w:rsid w:val="00C3070B"/>
    <w:rsid w:val="00CD336D"/>
    <w:rsid w:val="00D10563"/>
    <w:rsid w:val="00D2117F"/>
    <w:rsid w:val="00D2535E"/>
    <w:rsid w:val="00D412D5"/>
    <w:rsid w:val="00D64492"/>
    <w:rsid w:val="00D70D5E"/>
    <w:rsid w:val="00D73A31"/>
    <w:rsid w:val="00D9170C"/>
    <w:rsid w:val="00DC5B6D"/>
    <w:rsid w:val="00E05106"/>
    <w:rsid w:val="00E37967"/>
    <w:rsid w:val="00E61A5D"/>
    <w:rsid w:val="00E95785"/>
    <w:rsid w:val="00EA5D24"/>
    <w:rsid w:val="00EB02FA"/>
    <w:rsid w:val="00EB5F42"/>
    <w:rsid w:val="00EF1D30"/>
    <w:rsid w:val="00F142A1"/>
    <w:rsid w:val="00F14B41"/>
    <w:rsid w:val="00F16829"/>
    <w:rsid w:val="00F34E69"/>
    <w:rsid w:val="00F406AB"/>
    <w:rsid w:val="00F47B92"/>
    <w:rsid w:val="00F704FD"/>
    <w:rsid w:val="00F750CA"/>
    <w:rsid w:val="00FB489D"/>
    <w:rsid w:val="00FE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ABBF3"/>
  <w15:chartTrackingRefBased/>
  <w15:docId w15:val="{6F1BB6D3-86C5-45D4-B0CB-7F23399BB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B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B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BE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BE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BE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BE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BE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BE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BE6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BE6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BE6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BE6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BE6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90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E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E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BE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90B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BE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90B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B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BE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90BE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750CA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7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F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F7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F74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C0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4B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B41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B04CB7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B04CB7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642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3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D1D37D-6769-4C85-88F5-7CCCC7E8F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5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ara Abreu Julião</dc:creator>
  <cp:keywords/>
  <dc:description/>
  <cp:lastModifiedBy>Castro, Marcia C.de</cp:lastModifiedBy>
  <cp:revision>3</cp:revision>
  <dcterms:created xsi:type="dcterms:W3CDTF">2026-04-28T18:16:00Z</dcterms:created>
  <dcterms:modified xsi:type="dcterms:W3CDTF">2026-04-28T18:16:00Z</dcterms:modified>
</cp:coreProperties>
</file>